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F3794" w14:textId="6A675028" w:rsidR="00050087" w:rsidRPr="00050087" w:rsidRDefault="00050087" w:rsidP="000500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5008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Untargeted metabolomics reveals </w:t>
      </w:r>
      <w:proofErr w:type="spellStart"/>
      <w:r w:rsidRPr="00050087">
        <w:rPr>
          <w:rFonts w:ascii="Times New Roman" w:hAnsi="Times New Roman" w:cs="Times New Roman"/>
          <w:b/>
          <w:bCs/>
          <w:sz w:val="28"/>
          <w:szCs w:val="28"/>
          <w:lang w:val="en-US"/>
        </w:rPr>
        <w:t>quinic</w:t>
      </w:r>
      <w:proofErr w:type="spellEnd"/>
      <w:r w:rsidRPr="0005008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cid as the kiwifruit component that affects brain activity in mice</w:t>
      </w:r>
      <w:r w:rsidR="006615E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– Supplementary Tables</w:t>
      </w:r>
    </w:p>
    <w:p w14:paraId="2563DBB8" w14:textId="1C405E3B" w:rsidR="00050087" w:rsidRPr="00050087" w:rsidRDefault="00050087" w:rsidP="00050087">
      <w:pPr>
        <w:rPr>
          <w:rFonts w:ascii="Times New Roman" w:hAnsi="Times New Roman" w:cs="Times New Roman"/>
        </w:rPr>
      </w:pPr>
      <w:r w:rsidRPr="00050087">
        <w:rPr>
          <w:rFonts w:ascii="Times New Roman" w:hAnsi="Times New Roman" w:cs="Times New Roman"/>
        </w:rPr>
        <w:t xml:space="preserve">Claudio Marcelo Marzo, Martino Bianconi, Mauro Commisso, Sofia Gambini, Cristiano </w:t>
      </w:r>
      <w:proofErr w:type="spellStart"/>
      <w:r w:rsidRPr="00050087">
        <w:rPr>
          <w:rFonts w:ascii="Times New Roman" w:hAnsi="Times New Roman" w:cs="Times New Roman"/>
        </w:rPr>
        <w:t>Chiamulera</w:t>
      </w:r>
      <w:proofErr w:type="spellEnd"/>
      <w:r w:rsidRPr="00050087">
        <w:rPr>
          <w:rFonts w:ascii="Times New Roman" w:hAnsi="Times New Roman" w:cs="Times New Roman"/>
        </w:rPr>
        <w:t>, Linda Avesani, Stefano Negri and Flavia Guzzo</w:t>
      </w:r>
    </w:p>
    <w:p w14:paraId="5D269A61" w14:textId="1022CB2C" w:rsidR="00050087" w:rsidRPr="00D834E5" w:rsidRDefault="00050087" w:rsidP="00C0559B">
      <w:pPr>
        <w:spacing w:after="0"/>
        <w:rPr>
          <w:rStyle w:val="Collegamentoipertestuale"/>
          <w:rFonts w:ascii="Times New Roman" w:hAnsi="Times New Roman" w:cs="Times New Roman"/>
        </w:rPr>
      </w:pPr>
      <w:proofErr w:type="spellStart"/>
      <w:r w:rsidRPr="00D834E5">
        <w:rPr>
          <w:rFonts w:ascii="Times New Roman" w:hAnsi="Times New Roman" w:cs="Times New Roman"/>
        </w:rPr>
        <w:t>Corresponding</w:t>
      </w:r>
      <w:proofErr w:type="spellEnd"/>
      <w:r w:rsidRPr="00D834E5">
        <w:rPr>
          <w:rFonts w:ascii="Times New Roman" w:hAnsi="Times New Roman" w:cs="Times New Roman"/>
        </w:rPr>
        <w:t xml:space="preserve"> </w:t>
      </w:r>
      <w:proofErr w:type="spellStart"/>
      <w:r w:rsidRPr="00D834E5">
        <w:rPr>
          <w:rFonts w:ascii="Times New Roman" w:hAnsi="Times New Roman" w:cs="Times New Roman"/>
        </w:rPr>
        <w:t>authors</w:t>
      </w:r>
      <w:proofErr w:type="spellEnd"/>
      <w:r w:rsidRPr="00D834E5">
        <w:rPr>
          <w:rFonts w:ascii="Times New Roman" w:hAnsi="Times New Roman" w:cs="Times New Roman"/>
        </w:rPr>
        <w:t xml:space="preserve">: Flavia </w:t>
      </w:r>
      <w:r w:rsidR="00EA170C" w:rsidRPr="00D834E5">
        <w:rPr>
          <w:rFonts w:ascii="Times New Roman" w:hAnsi="Times New Roman" w:cs="Times New Roman"/>
        </w:rPr>
        <w:t>Guzzo and Stefano Negri (</w:t>
      </w:r>
      <w:r w:rsidR="00C0559B" w:rsidRPr="00D834E5">
        <w:rPr>
          <w:rFonts w:ascii="Times New Roman" w:hAnsi="Times New Roman" w:cs="Times New Roman"/>
        </w:rPr>
        <w:t xml:space="preserve">Department of </w:t>
      </w:r>
      <w:proofErr w:type="spellStart"/>
      <w:r w:rsidR="00C0559B" w:rsidRPr="00D834E5">
        <w:rPr>
          <w:rFonts w:ascii="Times New Roman" w:hAnsi="Times New Roman" w:cs="Times New Roman"/>
        </w:rPr>
        <w:t>Biotechnology</w:t>
      </w:r>
      <w:proofErr w:type="spellEnd"/>
      <w:r w:rsidR="00C0559B" w:rsidRPr="00D834E5">
        <w:rPr>
          <w:rFonts w:ascii="Times New Roman" w:hAnsi="Times New Roman" w:cs="Times New Roman"/>
        </w:rPr>
        <w:t xml:space="preserve">, University of Verona, Strada Le Grazie 15, 37134, Verona, </w:t>
      </w:r>
      <w:proofErr w:type="spellStart"/>
      <w:r w:rsidR="00C0559B" w:rsidRPr="00D834E5">
        <w:rPr>
          <w:rFonts w:ascii="Times New Roman" w:hAnsi="Times New Roman" w:cs="Times New Roman"/>
        </w:rPr>
        <w:t>Italy</w:t>
      </w:r>
      <w:proofErr w:type="spellEnd"/>
      <w:r w:rsidR="00C0559B" w:rsidRPr="00D834E5">
        <w:rPr>
          <w:rFonts w:ascii="Times New Roman" w:hAnsi="Times New Roman" w:cs="Times New Roman"/>
        </w:rPr>
        <w:t>)</w:t>
      </w:r>
      <w:r w:rsidR="007E1A37" w:rsidRPr="00D834E5">
        <w:rPr>
          <w:rFonts w:ascii="Times New Roman" w:hAnsi="Times New Roman" w:cs="Times New Roman"/>
        </w:rPr>
        <w:t xml:space="preserve">. E-mails: </w:t>
      </w:r>
      <w:hyperlink r:id="rId7" w:history="1">
        <w:r w:rsidR="007E1A37" w:rsidRPr="00D834E5">
          <w:rPr>
            <w:rStyle w:val="Collegamentoipertestuale"/>
            <w:rFonts w:ascii="Times New Roman" w:hAnsi="Times New Roman" w:cs="Times New Roman"/>
          </w:rPr>
          <w:t>flavia.guzzo@univr.it</w:t>
        </w:r>
      </w:hyperlink>
      <w:r w:rsidR="007E1A37" w:rsidRPr="00D834E5">
        <w:rPr>
          <w:rFonts w:ascii="Times New Roman" w:hAnsi="Times New Roman" w:cs="Times New Roman"/>
        </w:rPr>
        <w:t xml:space="preserve">; </w:t>
      </w:r>
      <w:hyperlink r:id="rId8" w:history="1">
        <w:r w:rsidR="007E1A37" w:rsidRPr="00D834E5">
          <w:rPr>
            <w:rStyle w:val="Collegamentoipertestuale"/>
            <w:rFonts w:ascii="Times New Roman" w:hAnsi="Times New Roman" w:cs="Times New Roman"/>
          </w:rPr>
          <w:t>stefano.negri@univr.it</w:t>
        </w:r>
      </w:hyperlink>
    </w:p>
    <w:p w14:paraId="44D69644" w14:textId="77777777" w:rsidR="006615E2" w:rsidRDefault="006615E2">
      <w:pPr>
        <w:rPr>
          <w:rStyle w:val="Collegamentoipertestuale"/>
          <w:rFonts w:ascii="Times New Roman" w:hAnsi="Times New Roman" w:cs="Times New Roman"/>
        </w:rPr>
      </w:pPr>
    </w:p>
    <w:p w14:paraId="53B8CA0B" w14:textId="2563E26E" w:rsidR="00A470F4" w:rsidRDefault="00A470F4">
      <w:pPr>
        <w:rPr>
          <w:rStyle w:val="Collegamentoipertestuale"/>
          <w:rFonts w:ascii="Times New Roman" w:hAnsi="Times New Roman" w:cs="Times New Roman"/>
        </w:rPr>
      </w:pPr>
      <w:r>
        <w:rPr>
          <w:rStyle w:val="Collegamentoipertestuale"/>
          <w:rFonts w:ascii="Times New Roman" w:hAnsi="Times New Roman" w:cs="Times New Roman"/>
        </w:rPr>
        <w:br w:type="page"/>
      </w:r>
    </w:p>
    <w:p w14:paraId="50BF3330" w14:textId="615452E0" w:rsidR="0003427E" w:rsidRPr="0003427E" w:rsidRDefault="00D027AB" w:rsidP="0003427E">
      <w:pPr>
        <w:rPr>
          <w:rFonts w:ascii="Times New Roman" w:hAnsi="Times New Roman" w:cs="Times New Roman"/>
          <w:lang w:val="en-US"/>
        </w:rPr>
      </w:pPr>
      <w:r w:rsidRPr="000342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: </w:t>
      </w:r>
      <w:r w:rsidRPr="0003427E">
        <w:rPr>
          <w:rFonts w:ascii="Times New Roman" w:hAnsi="Times New Roman" w:cs="Times New Roman"/>
          <w:b/>
          <w:bCs/>
          <w:sz w:val="22"/>
          <w:szCs w:val="22"/>
          <w:lang w:val="en-US"/>
        </w:rPr>
        <w:t>Main metabolites of kiwifruit fresh juice putatively identified or unidentified (UI). The IDs are as shown in Figure 2. RT = retention time; *identification confirmed using authentic standards.</w:t>
      </w:r>
    </w:p>
    <w:tbl>
      <w:tblPr>
        <w:tblW w:w="16444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820"/>
        <w:gridCol w:w="1125"/>
        <w:gridCol w:w="2228"/>
        <w:gridCol w:w="1361"/>
        <w:gridCol w:w="734"/>
        <w:gridCol w:w="754"/>
        <w:gridCol w:w="917"/>
        <w:gridCol w:w="2409"/>
        <w:gridCol w:w="1140"/>
        <w:gridCol w:w="851"/>
        <w:gridCol w:w="754"/>
        <w:gridCol w:w="923"/>
        <w:gridCol w:w="2008"/>
      </w:tblGrid>
      <w:tr w:rsidR="001E41E7" w:rsidRPr="00050087" w14:paraId="015E705C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07A852" w14:textId="6E6D5536" w:rsidR="001E41E7" w:rsidRPr="00050087" w:rsidRDefault="00B75F93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I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D13F57" w14:textId="736AE08A" w:rsidR="001E41E7" w:rsidRPr="00050087" w:rsidRDefault="00B75F93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T </w:t>
            </w:r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(min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78F4D" w14:textId="66350BEF" w:rsidR="001E41E7" w:rsidRPr="00050087" w:rsidRDefault="00B75F93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lemental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mula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C13446" w14:textId="1C17CF21" w:rsidR="001E41E7" w:rsidRPr="00050087" w:rsidRDefault="00B75F93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utative </w:t>
            </w:r>
            <w:proofErr w:type="spellStart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dentification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FF16DB" w14:textId="5871EFC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(-) </w:t>
            </w:r>
            <w:r w:rsidR="00B75F93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o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1C969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/z</w:t>
            </w: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-)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tected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CA0030" w14:textId="5D72B98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/z</w:t>
            </w:r>
            <w:r w:rsidR="00B75F93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(-)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xpected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60967" w14:textId="260816AF" w:rsidR="001E41E7" w:rsidRPr="00050087" w:rsidRDefault="00B75F93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ass </w:t>
            </w:r>
            <w:proofErr w:type="spellStart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or</w:t>
            </w:r>
            <w:proofErr w:type="spellEnd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ppm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397B3" w14:textId="1F5B014E" w:rsidR="001E41E7" w:rsidRPr="00050087" w:rsidRDefault="00B75F93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in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agments</w:t>
            </w:r>
            <w:proofErr w:type="spellEnd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1107FF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(-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F7B5A" w14:textId="014DDCFD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(+) </w:t>
            </w:r>
            <w:r w:rsidR="00B75F93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</w:t>
            </w: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C16E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/z</w:t>
            </w: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+)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tected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80C8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/z</w:t>
            </w: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+)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xpected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34E0F2" w14:textId="23238C9C" w:rsidR="001E41E7" w:rsidRPr="00050087" w:rsidRDefault="00B75F93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ass </w:t>
            </w:r>
            <w:proofErr w:type="spellStart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or</w:t>
            </w:r>
            <w:proofErr w:type="spellEnd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ppm)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67836" w14:textId="25D60714" w:rsidR="001E41E7" w:rsidRPr="00050087" w:rsidRDefault="00B75F93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ain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fragments</w:t>
            </w:r>
            <w:proofErr w:type="spellEnd"/>
            <w:r w:rsidR="001E41E7"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1107FF"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(+)</w:t>
            </w:r>
          </w:p>
        </w:tc>
      </w:tr>
      <w:tr w:rsidR="001E41E7" w:rsidRPr="00050087" w14:paraId="5543BE3B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092A8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B0495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FB6A7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7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2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6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001C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uin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id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C182D2" w14:textId="10F81F5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-H</w:t>
            </w:r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45D13" w14:textId="602324C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3370E1" w14:textId="4413118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7E2C72" w14:textId="0E91B34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C00E9" w14:textId="38E8611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2; 11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3; 12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8; 17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3BA8E9" w14:textId="4C89155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+Na</w:t>
            </w:r>
            <w:proofErr w:type="spellEnd"/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BCA50" w14:textId="67AC74E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1D2679" w14:textId="314CBC78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59A768" w14:textId="28B2943B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0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8042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2D06FDA4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E5BF8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0FBE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2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FBA0C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2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5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4F64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hexose-desoxyhexos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78A36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2C884" w14:textId="5FD8C5B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35F13" w14:textId="2158E41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131DB1" w14:textId="5D2F496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6D535" w14:textId="20D4A45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5; 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E3E2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3273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B4937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938E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8000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1AA4896E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03D4D4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A685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0EF3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2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2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1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B6595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cros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8E2D34" w14:textId="682E1FDB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+HCOOH-H</w:t>
            </w:r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9128F" w14:textId="609B1CA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F9DCA8" w14:textId="0B52A09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2D14D" w14:textId="142B7E3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460A1" w14:textId="71BEC50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5; 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BA8F3" w14:textId="42054D7A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+Na</w:t>
            </w:r>
            <w:proofErr w:type="spellEnd"/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D4F69" w14:textId="4B19D1F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5C66E1" w14:textId="3AE18B4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3A99F" w14:textId="7D17575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00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EF11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208E4" w:rsidRPr="00050087" w14:paraId="37BC10BE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538F4AA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EDDF8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4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66667D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4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6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5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767266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0F743E" w14:textId="28207150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B4969" w14:textId="0EA742F5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3.01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6C27A5" w14:textId="0C5A3A2E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3.01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9D15D" w14:textId="6E6630E0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4.3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1B041" w14:textId="52E66C08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5.00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394CB" w14:textId="607A201A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+Na</w:t>
            </w:r>
            <w:proofErr w:type="spellEnd"/>
            <w:r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1FE7CA" w14:textId="4E0BB50D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7.01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C2B7E" w14:textId="16A8757D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7.01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ED44F5" w14:textId="177AFC22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6.369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B5016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208E4" w:rsidRPr="00050087" w14:paraId="6122A7D2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DB1E11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D523C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7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E89C63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6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6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484F1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corb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2CD882" w14:textId="7FA7DBF5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ACD97" w14:textId="57DC4998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5.02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2DF5F1" w14:textId="59B4B199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5.02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10175" w14:textId="2C34F945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00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1B659" w14:textId="784033F5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5.00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D7429" w14:textId="463F78C9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+H</w:t>
            </w:r>
            <w:r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FE1E3C" w14:textId="36BFB2A5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7.04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DADFBB" w14:textId="5B2E633C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7.03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5CD32" w14:textId="64AC076F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5.648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DBCDA" w14:textId="77777777" w:rsidR="00B208E4" w:rsidRPr="00050087" w:rsidRDefault="00B208E4" w:rsidP="00B208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46BD85CD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8D1F1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EDE915" w14:textId="1F1F31E0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3818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DDD87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08860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B3388" w14:textId="5F3D242D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C4B297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3F79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E2032" w14:textId="705D13B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60; 17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44;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5C47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E6903" w14:textId="06A2A2F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7F6DE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7501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960A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14F97D08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FC2E23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D97A6" w14:textId="1ED10AE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F875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D895E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uin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id derivativ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FBDC0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356804" w14:textId="2C09C730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6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4290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061D7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58C96" w14:textId="0FE5ED8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3; 21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50;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F4A6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A6518B" w14:textId="574FEA4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93329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079BE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49B5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083BDA0E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3E569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8C27DB" w14:textId="7AF7044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1F05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0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7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6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CD6C0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lutathion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B72F01" w14:textId="53E58B5E" w:rsidR="001E41E7" w:rsidRPr="00050087" w:rsidRDefault="00B208E4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2EBA3" w14:textId="0411090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6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6C7D9" w14:textId="6AEC5D1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6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D9E6F" w14:textId="31833C8D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3D08F" w14:textId="0810ED39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3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4B552" w14:textId="11B89289" w:rsidR="001E41E7" w:rsidRPr="00050087" w:rsidRDefault="00260CBD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-NH</w:t>
            </w:r>
            <w:r w:rsidRPr="00260C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+H</w:t>
            </w:r>
            <w:r w:rsidRPr="00260C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CED8B" w14:textId="3FB59E1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8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9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01D6C4" w14:textId="4E7A4D9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8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9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92546" w14:textId="0C47611B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6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7C2E0" w14:textId="62526FD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4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44; 116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17; 130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1; 162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21</w:t>
            </w:r>
          </w:p>
        </w:tc>
      </w:tr>
      <w:tr w:rsidR="001E41E7" w:rsidRPr="00050087" w14:paraId="115309C8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B28F3E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227E59" w14:textId="74A96819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55FF7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3637B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uin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id derivativ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037BB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EAD7E" w14:textId="2BD6B55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2AA1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3A79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236E2" w14:textId="30CBA1F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3; 21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50;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C057D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F5ACFE" w14:textId="1F3E074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A4B5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2A066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377A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7B835390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AB00A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447C40" w14:textId="5D7555F1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F99F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6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7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A15B3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itr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35FED7" w14:textId="3EDE222D" w:rsidR="001E41E7" w:rsidRPr="00050087" w:rsidRDefault="00B208E4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7E431D" w14:textId="2FC8DF7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1948B" w14:textId="2FA6F1FB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0C4648" w14:textId="6EE59BB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0EAF6" w14:textId="1B0E14C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07;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298B1" w14:textId="639475C9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+Na</w:t>
            </w:r>
            <w:proofErr w:type="spellEnd"/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E72F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8700D" w14:textId="512AACF0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CF93F1" w14:textId="4A6995E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B49B6" w14:textId="2E3956C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1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797B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0B827F2A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29BBA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14870" w14:textId="05BA058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4EF3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0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2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2AEF6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rotonin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2FCA2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B957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282E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757F8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98E0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BA2FF4" w14:textId="604F541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-NH</w:t>
            </w:r>
            <w:r w:rsidR="009D5D8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  <w:r w:rsidR="009D5D8E" w:rsidRPr="009D5D8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+H</w:t>
            </w:r>
            <w:r w:rsidR="009D5D8E" w:rsidRPr="009D5D8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E72F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E912F" w14:textId="0F85693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4A757" w14:textId="12F815DA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B4AAB1" w14:textId="6E2FB788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9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52C55" w14:textId="382195E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5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3; 117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8; 132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79; 142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63; 177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98</w:t>
            </w:r>
          </w:p>
        </w:tc>
      </w:tr>
      <w:tr w:rsidR="001E41E7" w:rsidRPr="00050087" w14:paraId="519B7003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55304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29A1E1" w14:textId="7F5435BA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9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34144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A8B9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CAB2C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8F3E7" w14:textId="3A2B145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F1B19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3600E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DC07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C61B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D0823" w14:textId="55CD87F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E071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F22E0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BCEDA" w14:textId="6F835A4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9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48; 136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74</w:t>
            </w:r>
          </w:p>
        </w:tc>
      </w:tr>
      <w:tr w:rsidR="001E41E7" w:rsidRPr="00050087" w14:paraId="3102CC78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2515C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25D32" w14:textId="0BFA4D6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7E2D7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9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1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21F9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henylalanine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A1DD8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BAA4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804EC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5AA167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EAAF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252B9" w14:textId="51778971" w:rsidR="001E41E7" w:rsidRPr="00050087" w:rsidRDefault="009E6732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+H</w:t>
            </w:r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CC607E" w14:textId="2FE819D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6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9EA116" w14:textId="28A4413A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6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967E44" w14:textId="506767D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4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6D629" w14:textId="7338CA5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20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79</w:t>
            </w:r>
          </w:p>
        </w:tc>
      </w:tr>
      <w:tr w:rsidR="001E41E7" w:rsidRPr="00050087" w14:paraId="0315CBA3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6AEEE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5B4565" w14:textId="65EFF829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81FFB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1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4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D03E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ffeoyl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glucosid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CA78E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DD9B0" w14:textId="7F3F10B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E51A9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AE58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46CD8" w14:textId="3899D32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5; 17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4; 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507D8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EC5C7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4127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64C21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6869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69D2696B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31E6F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762E6D" w14:textId="103F8BD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0123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8BE1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119C4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A5F9EF" w14:textId="0216C17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16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5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2160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2BF1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A8F7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E3FC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107E2" w14:textId="1B184D1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8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48667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8F6BE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C1946" w14:textId="02CB5CA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63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38</w:t>
            </w:r>
          </w:p>
        </w:tc>
      </w:tr>
      <w:tr w:rsidR="001E41E7" w:rsidRPr="00050087" w14:paraId="0D733C97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2329A7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1C835" w14:textId="7EF649FB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2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A593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5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9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EE7E0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ffe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id glucosid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64EE71" w14:textId="10CF696F" w:rsidR="001E41E7" w:rsidRPr="00050087" w:rsidRDefault="00B208E4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1C251D" w14:textId="79E303C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C8AEFE" w14:textId="5DAAA65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EDF7A6" w14:textId="1E3CFB4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2900C" w14:textId="622DD5B8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3; 17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CE6B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4ACEF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F2E28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EA089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9ADF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4C69748E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E8234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D4982" w14:textId="4FDC471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19D25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A77D2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79B67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5A810B" w14:textId="2AAC138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15869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8676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2D41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8E9C9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A35D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8FF23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BE68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8560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</w:tr>
      <w:tr w:rsidR="001E41E7" w:rsidRPr="00050087" w14:paraId="32F3F0F5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4A94AF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ADEEB2" w14:textId="434B241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AB245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5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6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9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9EEDC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sculetin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6-D-glucoside (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esculin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15F8DE" w14:textId="7CC6BA00" w:rsidR="001E41E7" w:rsidRPr="00050087" w:rsidRDefault="00B208E4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F90808" w14:textId="707D317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5FB44" w14:textId="404018B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7529CF" w14:textId="4587878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1B653" w14:textId="54BA59B0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6; 13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1; 17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1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4C7CF9" w14:textId="71E0A3B1" w:rsidR="001E41E7" w:rsidRPr="00050087" w:rsidRDefault="009E6732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+H</w:t>
            </w:r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328BC" w14:textId="4D49A9E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E8AB0" w14:textId="550256A1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B6C56" w14:textId="1867AFA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3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7F66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20D16A52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6FBB4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7139B7" w14:textId="425E0F3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BFD29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FD90D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A9713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6A0216" w14:textId="33C13EC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EC00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7AF6E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E2AA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5EC9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2BDCB" w14:textId="78172E7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7D32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4CB17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23AA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</w:tr>
      <w:tr w:rsidR="001E41E7" w:rsidRPr="00050087" w14:paraId="068C9681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E8884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015DC" w14:textId="2BE7F29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13502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5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9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F6704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ffe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id 3-β-D-glucoside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B3D857E" w14:textId="50058CD8" w:rsidR="001E41E7" w:rsidRPr="00050087" w:rsidRDefault="00B208E4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3713BC" w14:textId="2AAD05F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FCC86B" w14:textId="0509D6E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A1A8C2" w14:textId="469B2ED1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3E5EE" w14:textId="55FEA26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3; 17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28B1EE" w14:textId="51F4AFD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+Na</w:t>
            </w:r>
            <w:proofErr w:type="spellEnd"/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3EC276" w14:textId="052B0A2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B72241" w14:textId="68750DA8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9D4FB" w14:textId="419E7A70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C71F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025EC769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7685D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F86A30" w14:textId="66C12D1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E5CF3" w14:textId="7BA02E63" w:rsidR="001E41E7" w:rsidRPr="00050087" w:rsidRDefault="00EE291C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0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0A1E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yptamine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1F192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4633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2E95A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0511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3608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BBFDD5" w14:textId="0889461C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-NH</w:t>
            </w:r>
            <w:r w:rsidR="00260CBD" w:rsidRPr="00260C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3</w:t>
            </w:r>
            <w:r w:rsidR="00260C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+H</w:t>
            </w:r>
            <w:r w:rsidR="00260CBD" w:rsidRPr="00260C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58A7A" w14:textId="3FD5FFA8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4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E49B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E610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BF1FA" w14:textId="2C6203A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5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4; 117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7; 127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2</w:t>
            </w:r>
          </w:p>
        </w:tc>
      </w:tr>
      <w:tr w:rsidR="001E41E7" w:rsidRPr="00050087" w14:paraId="4222D49D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14B47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5C820A" w14:textId="7A451510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9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5A2A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6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0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6E848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axin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DE823C" w14:textId="308C7E31" w:rsidR="001E41E7" w:rsidRPr="00050087" w:rsidRDefault="009E6732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="00B208E4"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="00B208E4"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="00B208E4"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="00B208E4"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72052" w14:textId="638821C8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FD29D" w14:textId="1F57706A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9FAF4C" w14:textId="70C6AFA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3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4BD6B" w14:textId="6089F1A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04; 19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7; 192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05; 20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2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B37E4C" w14:textId="330BA72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+Na</w:t>
            </w:r>
            <w:proofErr w:type="spellEnd"/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010DF1" w14:textId="06362A3E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80926A" w14:textId="6A46E629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DF1BC" w14:textId="28B15DA6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F823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3E5FCC04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436F1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08A576" w14:textId="563777AD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C061E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7CF8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36233C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6863A8" w14:textId="2A138B90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C3F72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EC715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449C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5036B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4F938C" w14:textId="3E2AAAFD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DC3AE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CB751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9069F" w14:textId="2926989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43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9</w:t>
            </w:r>
          </w:p>
        </w:tc>
      </w:tr>
      <w:tr w:rsidR="001E41E7" w:rsidRPr="00050087" w14:paraId="1F5A03E8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228F8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E8A187" w14:textId="6D50AF00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89AB8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85708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93B67E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0ECA6F" w14:textId="53F81C99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8EE5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CA71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2361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2784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AC5CA3" w14:textId="47ACCA8D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A98D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75DF0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9B32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</w:tr>
      <w:tr w:rsidR="001E41E7" w:rsidRPr="00050087" w14:paraId="122224C5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B54AC2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C4774" w14:textId="0D315A9D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E025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5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14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6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1C64D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icatechin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*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56B1BA" w14:textId="45DA7101" w:rsidR="001E41E7" w:rsidRPr="00050087" w:rsidRDefault="00B208E4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-H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D96E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D0A02" w14:textId="474B43F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5B59D" w14:textId="5A6011B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34F511" w14:textId="05F04D41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A6D63" w14:textId="31E851A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0; 123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5; 137.024; 24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8; 289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7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332B22" w14:textId="61182BED" w:rsidR="001E41E7" w:rsidRPr="00050087" w:rsidRDefault="009E6732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[M+H</w:t>
            </w:r>
            <w:r w:rsidR="00B208E4" w:rsidRPr="00B208E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  <w:r w:rsidRPr="009E673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A8BB8" w14:textId="653E8C3B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EFFE9" w14:textId="4F4847F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8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CC8755" w14:textId="6B0A128A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4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07AC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E41E7" w:rsidRPr="00050087" w14:paraId="1BECC3D9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E9473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D3AC2" w14:textId="5931C87A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A3E60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BCE4F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AA02E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DF99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9BD22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D99E3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6CC5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9055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E79C7" w14:textId="188AB1C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2905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883F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C830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</w:tr>
      <w:tr w:rsidR="001E41E7" w:rsidRPr="00050087" w14:paraId="0692C261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52216C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D18E70" w14:textId="7ACE333A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5241F7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9946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7FB817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C647C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CC68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A1BF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EA4A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F0363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5C0298" w14:textId="5F55A0F8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1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C404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BEE4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173C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</w:tr>
      <w:tr w:rsidR="001E41E7" w:rsidRPr="00050087" w14:paraId="33A440AB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37C21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1E487F" w14:textId="5A3C789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FFCF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2763F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933FB2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383A3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1DA7BF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B90F7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35A91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63CB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37892" w14:textId="4297B88F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452EE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25917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B310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</w:tr>
      <w:tr w:rsidR="001E41E7" w:rsidRPr="00050087" w14:paraId="57E81C16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51AE4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977837" w14:textId="2073E1D1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BA614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4F2DC6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9BDCF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79005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0EF95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FB85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F137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A380A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B48484" w14:textId="6C6EDE61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4C8E3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90B7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A414D" w14:textId="24760CB4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7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</w:t>
            </w:r>
          </w:p>
        </w:tc>
      </w:tr>
      <w:tr w:rsidR="001E41E7" w:rsidRPr="00050087" w14:paraId="4270CBBE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8A4E28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55064" w14:textId="1A2EE15B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49C98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C5C2B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CB0167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01A4FB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325D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6FC8A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0975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9B53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5936E7" w14:textId="65F5055B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BF97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CF60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78186" w14:textId="0FAFBD93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7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</w:t>
            </w:r>
          </w:p>
        </w:tc>
      </w:tr>
      <w:tr w:rsidR="001E41E7" w:rsidRPr="00050087" w14:paraId="5F189D54" w14:textId="77777777" w:rsidTr="00705EF4">
        <w:trPr>
          <w:trHeight w:val="29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451E99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B3C6FA" w14:textId="319EB865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50DC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4F7F63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D6EAD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CB0FE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1EED85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8ADADC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B1810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71E9D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E502B" w14:textId="034D639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0</w:t>
            </w:r>
            <w:r w:rsidR="001F20D9"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6410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8DD32" w14:textId="77777777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A771F" w14:textId="2F2BDC82" w:rsidR="001E41E7" w:rsidRPr="00050087" w:rsidRDefault="001E41E7" w:rsidP="000677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7</w:t>
            </w:r>
            <w:r w:rsidR="001F20D9"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0500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5</w:t>
            </w:r>
          </w:p>
        </w:tc>
      </w:tr>
    </w:tbl>
    <w:p w14:paraId="2823F2CF" w14:textId="77777777" w:rsidR="00A85DAE" w:rsidRDefault="00A85DAE" w:rsidP="00AB28F5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85DAE" w:rsidSect="006615E2">
      <w:pgSz w:w="16838" w:h="11906" w:orient="landscape"/>
      <w:pgMar w:top="284" w:right="1417" w:bottom="142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80E27" w14:textId="77777777" w:rsidR="00BD5D0C" w:rsidRDefault="00BD5D0C" w:rsidP="00A85DAE">
      <w:pPr>
        <w:spacing w:after="0" w:line="240" w:lineRule="auto"/>
      </w:pPr>
      <w:r>
        <w:separator/>
      </w:r>
    </w:p>
  </w:endnote>
  <w:endnote w:type="continuationSeparator" w:id="0">
    <w:p w14:paraId="42E4820F" w14:textId="77777777" w:rsidR="00BD5D0C" w:rsidRDefault="00BD5D0C" w:rsidP="00A85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35E19" w14:textId="77777777" w:rsidR="00BD5D0C" w:rsidRDefault="00BD5D0C" w:rsidP="00A85DAE">
      <w:pPr>
        <w:spacing w:after="0" w:line="240" w:lineRule="auto"/>
      </w:pPr>
      <w:r>
        <w:separator/>
      </w:r>
    </w:p>
  </w:footnote>
  <w:footnote w:type="continuationSeparator" w:id="0">
    <w:p w14:paraId="4E187BEE" w14:textId="77777777" w:rsidR="00BD5D0C" w:rsidRDefault="00BD5D0C" w:rsidP="00A85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5E0E86"/>
    <w:multiLevelType w:val="hybridMultilevel"/>
    <w:tmpl w:val="C4207A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848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3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E7"/>
    <w:rsid w:val="0003427E"/>
    <w:rsid w:val="00050087"/>
    <w:rsid w:val="00067798"/>
    <w:rsid w:val="000719BE"/>
    <w:rsid w:val="001107FF"/>
    <w:rsid w:val="00112D66"/>
    <w:rsid w:val="001625D5"/>
    <w:rsid w:val="00177CA4"/>
    <w:rsid w:val="001E41E7"/>
    <w:rsid w:val="001F20D9"/>
    <w:rsid w:val="0022564F"/>
    <w:rsid w:val="00260CBD"/>
    <w:rsid w:val="00495C9B"/>
    <w:rsid w:val="00582334"/>
    <w:rsid w:val="006615E2"/>
    <w:rsid w:val="00705EF4"/>
    <w:rsid w:val="007E1A37"/>
    <w:rsid w:val="007F742B"/>
    <w:rsid w:val="00921454"/>
    <w:rsid w:val="009D5D8E"/>
    <w:rsid w:val="009E6732"/>
    <w:rsid w:val="009F0091"/>
    <w:rsid w:val="00A2298D"/>
    <w:rsid w:val="00A470F4"/>
    <w:rsid w:val="00A7082A"/>
    <w:rsid w:val="00A75B97"/>
    <w:rsid w:val="00A85DAE"/>
    <w:rsid w:val="00AB28F5"/>
    <w:rsid w:val="00B00957"/>
    <w:rsid w:val="00B10A83"/>
    <w:rsid w:val="00B208E4"/>
    <w:rsid w:val="00B40C4F"/>
    <w:rsid w:val="00B75F93"/>
    <w:rsid w:val="00B93693"/>
    <w:rsid w:val="00BD5D0C"/>
    <w:rsid w:val="00C0559B"/>
    <w:rsid w:val="00D027AB"/>
    <w:rsid w:val="00D109A1"/>
    <w:rsid w:val="00D11182"/>
    <w:rsid w:val="00D57229"/>
    <w:rsid w:val="00D834E5"/>
    <w:rsid w:val="00D84CDA"/>
    <w:rsid w:val="00E4543B"/>
    <w:rsid w:val="00E72F4A"/>
    <w:rsid w:val="00EA170C"/>
    <w:rsid w:val="00EE291C"/>
    <w:rsid w:val="00F52EDE"/>
    <w:rsid w:val="00FD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C4705C"/>
  <w15:docId w15:val="{3672A099-645B-4A45-BC11-F9549050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E4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E4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E4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E4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E4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E4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E4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E4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E4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4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E4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E4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E41E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E41E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E41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E41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E41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E41E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4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E4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E4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4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E4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E41E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E41E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E41E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E4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E41E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E41E7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75B9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75B9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75B9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5B9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5B9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5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5F93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B40C4F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7E1A37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E1A37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A85D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5DAE"/>
  </w:style>
  <w:style w:type="paragraph" w:styleId="Pidipagina">
    <w:name w:val="footer"/>
    <w:basedOn w:val="Normale"/>
    <w:link w:val="PidipaginaCarattere"/>
    <w:uiPriority w:val="99"/>
    <w:unhideWhenUsed/>
    <w:rsid w:val="00A85D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5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7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fano.negri@univr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lavia.guzzo@univr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Negri</dc:creator>
  <cp:keywords/>
  <dc:description/>
  <cp:lastModifiedBy>Stefano Negri</cp:lastModifiedBy>
  <cp:revision>3</cp:revision>
  <cp:lastPrinted>2024-12-16T11:21:00Z</cp:lastPrinted>
  <dcterms:created xsi:type="dcterms:W3CDTF">2025-08-04T07:22:00Z</dcterms:created>
  <dcterms:modified xsi:type="dcterms:W3CDTF">2025-08-0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cf3627-571d-4331-94d5-05c348e681cc</vt:lpwstr>
  </property>
</Properties>
</file>